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88D44" w14:textId="6CE6039D" w:rsidR="0064770E" w:rsidRDefault="00DF3A98">
      <w:r>
        <w:rPr>
          <w:rFonts w:hint="eastAsia"/>
        </w:rPr>
        <w:t>Additional file 2</w:t>
      </w:r>
    </w:p>
    <w:p w14:paraId="6D184B3D" w14:textId="77777777" w:rsidR="00DF3A98" w:rsidRDefault="00DF3A98"/>
    <w:p w14:paraId="54024A53" w14:textId="168444D0" w:rsidR="00DF3A98" w:rsidRPr="00DF3A98" w:rsidRDefault="00DF3A98">
      <w:pPr>
        <w:rPr>
          <w:rFonts w:hint="eastAsia"/>
          <w:b/>
          <w:bCs/>
        </w:rPr>
      </w:pPr>
      <w:r w:rsidRPr="00DF3A98">
        <w:rPr>
          <w:rFonts w:hint="eastAsia"/>
          <w:b/>
          <w:bCs/>
        </w:rPr>
        <w:t>Supplementary Figures</w:t>
      </w:r>
    </w:p>
    <w:p w14:paraId="132A63FB" w14:textId="77777777" w:rsidR="00DF3A98" w:rsidRDefault="00DF3A98">
      <w:pPr>
        <w:rPr>
          <w:rFonts w:hint="eastAsia"/>
        </w:rPr>
      </w:pPr>
    </w:p>
    <w:p w14:paraId="44FBBA78" w14:textId="1B0F785A" w:rsidR="00DF3A98" w:rsidRDefault="00DF3A98">
      <w:r w:rsidRPr="00DF3A98">
        <w:drawing>
          <wp:inline distT="0" distB="0" distL="0" distR="0" wp14:anchorId="3B88DECD" wp14:editId="60290330">
            <wp:extent cx="5400040" cy="3575685"/>
            <wp:effectExtent l="0" t="0" r="0" b="5715"/>
            <wp:docPr id="1749803800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803800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8DF0A" w14:textId="77777777" w:rsidR="00DF3A98" w:rsidRDefault="00DF3A98"/>
    <w:p w14:paraId="2A7228BD" w14:textId="070F27F8" w:rsidR="00DF3A98" w:rsidRPr="00DF3A98" w:rsidRDefault="00DF3A98">
      <w:pPr>
        <w:rPr>
          <w:rFonts w:hint="eastAsia"/>
          <w:b/>
          <w:bCs/>
        </w:rPr>
      </w:pPr>
      <w:r w:rsidRPr="00DF3A98">
        <w:rPr>
          <w:rFonts w:hint="eastAsia"/>
          <w:b/>
          <w:bCs/>
        </w:rPr>
        <w:t>Supplementary Figure 1: F</w:t>
      </w:r>
      <w:r w:rsidRPr="00DF3A98">
        <w:rPr>
          <w:b/>
          <w:bCs/>
        </w:rPr>
        <w:t>ull-length blots/gels</w:t>
      </w:r>
      <w:r w:rsidRPr="00DF3A98">
        <w:rPr>
          <w:rFonts w:hint="eastAsia"/>
          <w:b/>
          <w:bCs/>
        </w:rPr>
        <w:t xml:space="preserve"> for Figure 1B and D. </w:t>
      </w:r>
    </w:p>
    <w:sectPr w:rsidR="00DF3A98" w:rsidRPr="00DF3A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98"/>
    <w:rsid w:val="005D3948"/>
    <w:rsid w:val="0064770E"/>
    <w:rsid w:val="00DF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0C3C2C"/>
  <w15:chartTrackingRefBased/>
  <w15:docId w15:val="{1D0BFCAF-23B5-4747-BBD5-5A6B82D9C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3A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3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3A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3A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3A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3A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3A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3A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3A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3A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3A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3A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3A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3A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F3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3A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F3A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3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F3A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3A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F3A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3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F3A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3A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oshi Masumoto</dc:creator>
  <cp:keywords/>
  <dc:description/>
  <cp:lastModifiedBy>Hidetoshi Masumoto</cp:lastModifiedBy>
  <cp:revision>1</cp:revision>
  <dcterms:created xsi:type="dcterms:W3CDTF">2024-10-11T07:03:00Z</dcterms:created>
  <dcterms:modified xsi:type="dcterms:W3CDTF">2024-10-11T07:05:00Z</dcterms:modified>
</cp:coreProperties>
</file>